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76E" w:rsidRPr="0063376E" w:rsidRDefault="005464EF" w:rsidP="0063376E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63376E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Additional file 1: </w:t>
      </w:r>
      <w:r w:rsidR="00EE293B" w:rsidRPr="0063376E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able </w:t>
      </w:r>
      <w:r w:rsidR="000136E7" w:rsidRPr="0063376E"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r w:rsidR="009C6FAE" w:rsidRPr="0063376E">
        <w:rPr>
          <w:rFonts w:ascii="Times New Roman" w:hAnsi="Times New Roman" w:cs="Times New Roman"/>
          <w:b/>
          <w:bCs/>
          <w:sz w:val="18"/>
          <w:szCs w:val="18"/>
        </w:rPr>
        <w:fldChar w:fldCharType="begin"/>
      </w:r>
      <w:r w:rsidR="00EE293B" w:rsidRPr="0063376E">
        <w:rPr>
          <w:rFonts w:ascii="Times New Roman" w:hAnsi="Times New Roman" w:cs="Times New Roman"/>
          <w:b/>
          <w:bCs/>
          <w:sz w:val="18"/>
          <w:szCs w:val="18"/>
          <w:lang w:val="en-US"/>
        </w:rPr>
        <w:instrText xml:space="preserve"> SEQ Tableau \* ARABIC </w:instrText>
      </w:r>
      <w:r w:rsidR="009C6FAE" w:rsidRPr="0063376E"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  <w:r w:rsidR="00036200" w:rsidRPr="0063376E">
        <w:rPr>
          <w:rFonts w:ascii="Times New Roman" w:hAnsi="Times New Roman" w:cs="Times New Roman"/>
          <w:b/>
          <w:bCs/>
          <w:noProof/>
          <w:sz w:val="18"/>
          <w:szCs w:val="18"/>
          <w:lang w:val="en-US"/>
        </w:rPr>
        <w:t>1</w:t>
      </w:r>
      <w:r w:rsidR="009C6FAE" w:rsidRPr="0063376E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  <w:r w:rsidRPr="0063376E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63376E" w:rsidRPr="0063376E">
        <w:rPr>
          <w:rFonts w:ascii="Times New Roman" w:hAnsi="Times New Roman" w:cs="Times New Roman"/>
          <w:b/>
          <w:bCs/>
          <w:sz w:val="18"/>
          <w:szCs w:val="18"/>
          <w:lang w:val="en-US"/>
        </w:rPr>
        <w:t>Primer sequences used in the study and related references.</w:t>
      </w:r>
    </w:p>
    <w:tbl>
      <w:tblPr>
        <w:tblStyle w:val="Grilledutableau"/>
        <w:tblW w:w="77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41"/>
        <w:gridCol w:w="1417"/>
        <w:gridCol w:w="494"/>
        <w:gridCol w:w="3132"/>
        <w:gridCol w:w="1984"/>
      </w:tblGrid>
      <w:tr w:rsidR="00671148" w:rsidRPr="004C5413" w:rsidTr="00B92919">
        <w:trPr>
          <w:trHeight w:val="340"/>
        </w:trPr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1148" w:rsidRPr="00884845" w:rsidRDefault="00671148" w:rsidP="008848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8848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Loc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1148" w:rsidRPr="00884845" w:rsidRDefault="00671148" w:rsidP="008848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8848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Primer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1148" w:rsidRPr="00884845" w:rsidRDefault="00671148" w:rsidP="008848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8848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F/R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1148" w:rsidRPr="00884845" w:rsidRDefault="00671148" w:rsidP="008848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8848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Primer </w:t>
            </w:r>
            <w:proofErr w:type="spellStart"/>
            <w:r w:rsidRPr="008848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sequenc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1148" w:rsidRPr="00884845" w:rsidRDefault="00671148" w:rsidP="008848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8848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Primer sources</w:t>
            </w:r>
          </w:p>
        </w:tc>
      </w:tr>
      <w:tr w:rsidR="00671148" w:rsidRPr="00A75507" w:rsidTr="00B92919">
        <w:trPr>
          <w:trHeight w:val="306"/>
        </w:trPr>
        <w:tc>
          <w:tcPr>
            <w:tcW w:w="74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3A5FE8" w:rsidRDefault="00671148" w:rsidP="0035425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3A5F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CO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CO1490</w:t>
            </w:r>
          </w:p>
        </w:tc>
        <w:tc>
          <w:tcPr>
            <w:tcW w:w="4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GTCAACAAATCATAAAGATATTGG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A75507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A7550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olmer</w:t>
            </w:r>
            <w:proofErr w:type="spellEnd"/>
            <w:r w:rsidRPr="00A7550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  <w:r w:rsidRPr="0093100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t al.</w:t>
            </w:r>
            <w:r w:rsidRPr="00A7550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(1994)</w:t>
            </w:r>
          </w:p>
        </w:tc>
      </w:tr>
      <w:tr w:rsidR="00671148" w:rsidRPr="00A75507" w:rsidTr="00B92919">
        <w:trPr>
          <w:trHeight w:val="306"/>
        </w:trPr>
        <w:tc>
          <w:tcPr>
            <w:tcW w:w="741" w:type="dxa"/>
            <w:vMerge/>
            <w:vAlign w:val="center"/>
            <w:hideMark/>
          </w:tcPr>
          <w:p w:rsidR="00671148" w:rsidRPr="003A5FE8" w:rsidRDefault="00671148" w:rsidP="0035425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A75507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A7550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HCO2198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A75507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A7550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R</w:t>
            </w:r>
          </w:p>
        </w:tc>
        <w:tc>
          <w:tcPr>
            <w:tcW w:w="31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A75507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A7550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TAAACTTCAGGGTGACCAAAAAATCA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71148" w:rsidRPr="00A75507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671148" w:rsidRPr="004C5413" w:rsidTr="00B92919">
        <w:trPr>
          <w:trHeight w:val="306"/>
        </w:trPr>
        <w:tc>
          <w:tcPr>
            <w:tcW w:w="741" w:type="dxa"/>
            <w:vMerge w:val="restart"/>
            <w:noWrap/>
            <w:vAlign w:val="center"/>
            <w:hideMark/>
          </w:tcPr>
          <w:p w:rsidR="00671148" w:rsidRPr="003A5FE8" w:rsidRDefault="00671148" w:rsidP="0035425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3A5F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  <w:t>Cyt</w:t>
            </w:r>
            <w:proofErr w:type="spellEnd"/>
            <w:r w:rsidRPr="003A5F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  <w:t xml:space="preserve"> 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A75507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A7550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B1</w:t>
            </w:r>
          </w:p>
        </w:tc>
        <w:tc>
          <w:tcPr>
            <w:tcW w:w="4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A75507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A7550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ATGTACTACCATGACGACAAATATC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Jermiin</w:t>
            </w:r>
            <w:proofErr w:type="spellEnd"/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&amp; Crozier (1994)</w:t>
            </w:r>
          </w:p>
        </w:tc>
      </w:tr>
      <w:tr w:rsidR="00671148" w:rsidRPr="004C5413" w:rsidTr="00B92919">
        <w:trPr>
          <w:trHeight w:val="306"/>
        </w:trPr>
        <w:tc>
          <w:tcPr>
            <w:tcW w:w="741" w:type="dxa"/>
            <w:vMerge/>
            <w:vAlign w:val="center"/>
            <w:hideMark/>
          </w:tcPr>
          <w:p w:rsidR="00671148" w:rsidRPr="003A5FE8" w:rsidRDefault="00671148" w:rsidP="0035425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B2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31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TTACACCTCCTAATTTATTAGGAAT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71148" w:rsidRPr="004E0068" w:rsidTr="00B92919">
        <w:trPr>
          <w:trHeight w:val="306"/>
        </w:trPr>
        <w:tc>
          <w:tcPr>
            <w:tcW w:w="741" w:type="dxa"/>
            <w:vMerge w:val="restart"/>
            <w:noWrap/>
            <w:vAlign w:val="center"/>
            <w:hideMark/>
          </w:tcPr>
          <w:p w:rsidR="00671148" w:rsidRPr="003A5FE8" w:rsidRDefault="00671148" w:rsidP="0035425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proofErr w:type="spellStart"/>
            <w:r w:rsidRPr="003A5F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W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g1a</w:t>
            </w:r>
          </w:p>
        </w:tc>
        <w:tc>
          <w:tcPr>
            <w:tcW w:w="4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ARTGYAARTGYCAYGGYATGTCTG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E0068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4E00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Brower &amp; </w:t>
            </w:r>
            <w:proofErr w:type="spellStart"/>
            <w:r w:rsidRPr="004E00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DeSalle</w:t>
            </w:r>
            <w:proofErr w:type="spellEnd"/>
            <w:r w:rsidRPr="004E00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(1998)</w:t>
            </w:r>
          </w:p>
        </w:tc>
      </w:tr>
      <w:tr w:rsidR="00671148" w:rsidRPr="004C5413" w:rsidTr="00B92919">
        <w:trPr>
          <w:trHeight w:val="306"/>
        </w:trPr>
        <w:tc>
          <w:tcPr>
            <w:tcW w:w="741" w:type="dxa"/>
            <w:vMerge/>
            <w:vAlign w:val="center"/>
            <w:hideMark/>
          </w:tcPr>
          <w:p w:rsidR="00671148" w:rsidRPr="003A5FE8" w:rsidRDefault="00671148" w:rsidP="0035425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4E0068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4E00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epWg2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4E0068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4E00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R</w:t>
            </w:r>
          </w:p>
        </w:tc>
        <w:tc>
          <w:tcPr>
            <w:tcW w:w="31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4E0068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4E00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CTNCGCRCACCARTGGAATGTRC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E00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Danforth </w:t>
            </w:r>
            <w:r w:rsidRPr="002412E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et al.</w:t>
            </w: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(2004)</w:t>
            </w:r>
          </w:p>
        </w:tc>
      </w:tr>
      <w:tr w:rsidR="00671148" w:rsidRPr="004C5413" w:rsidTr="00B92919">
        <w:trPr>
          <w:trHeight w:val="306"/>
        </w:trPr>
        <w:tc>
          <w:tcPr>
            <w:tcW w:w="741" w:type="dxa"/>
            <w:vMerge w:val="restart"/>
            <w:noWrap/>
            <w:vAlign w:val="center"/>
            <w:hideMark/>
          </w:tcPr>
          <w:p w:rsidR="00671148" w:rsidRPr="003A5FE8" w:rsidRDefault="00671148" w:rsidP="0035425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3A5F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EF-1α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2-557F</w:t>
            </w:r>
          </w:p>
        </w:tc>
        <w:tc>
          <w:tcPr>
            <w:tcW w:w="4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AACGTGAACGTGGTTATYACSAT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ruaud</w:t>
            </w:r>
            <w:proofErr w:type="spellEnd"/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r w:rsidRPr="002412E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et al.</w:t>
            </w: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(2011)</w:t>
            </w:r>
          </w:p>
        </w:tc>
      </w:tr>
      <w:tr w:rsidR="00671148" w:rsidRPr="004C5413" w:rsidTr="00B92919">
        <w:trPr>
          <w:trHeight w:val="306"/>
        </w:trPr>
        <w:tc>
          <w:tcPr>
            <w:tcW w:w="741" w:type="dxa"/>
            <w:vMerge/>
            <w:vAlign w:val="center"/>
            <w:hideMark/>
          </w:tcPr>
          <w:p w:rsidR="00671148" w:rsidRPr="003A5FE8" w:rsidRDefault="00671148" w:rsidP="0035425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2-1118R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31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TACCTGAAGGGGAAGACGRAG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71148" w:rsidRPr="00F17821" w:rsidTr="00B92919">
        <w:trPr>
          <w:trHeight w:val="306"/>
        </w:trPr>
        <w:tc>
          <w:tcPr>
            <w:tcW w:w="741" w:type="dxa"/>
            <w:vMerge w:val="restart"/>
            <w:noWrap/>
            <w:vAlign w:val="center"/>
            <w:hideMark/>
          </w:tcPr>
          <w:p w:rsidR="00671148" w:rsidRPr="003A5FE8" w:rsidRDefault="00671148" w:rsidP="0035425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3A5F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Bub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B</w:t>
            </w: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ub3F2</w:t>
            </w:r>
          </w:p>
        </w:tc>
        <w:tc>
          <w:tcPr>
            <w:tcW w:w="4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ATCCYAGAACACCYACYTGTGTWGG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F17821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proofErr w:type="spellStart"/>
            <w:r w:rsidRPr="00F178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Kawakit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 xml:space="preserve"> </w:t>
            </w:r>
            <w:r w:rsidRPr="00F1782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 w:eastAsia="fr-FR"/>
              </w:rPr>
              <w:t>et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. (2008)</w:t>
            </w:r>
          </w:p>
        </w:tc>
      </w:tr>
      <w:tr w:rsidR="00671148" w:rsidRPr="00F17821" w:rsidTr="00B92919">
        <w:trPr>
          <w:trHeight w:val="306"/>
        </w:trPr>
        <w:tc>
          <w:tcPr>
            <w:tcW w:w="741" w:type="dxa"/>
            <w:vMerge/>
            <w:vAlign w:val="center"/>
            <w:hideMark/>
          </w:tcPr>
          <w:p w:rsidR="00671148" w:rsidRPr="00F17821" w:rsidRDefault="00671148" w:rsidP="0035425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F17821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B</w:t>
            </w:r>
            <w:r w:rsidRPr="00F178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ub3Rev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F17821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178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R</w:t>
            </w:r>
          </w:p>
        </w:tc>
        <w:tc>
          <w:tcPr>
            <w:tcW w:w="31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F17821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178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CGYTTYTTRTTRAARCCATCCC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71148" w:rsidRPr="00F17821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671148" w:rsidRPr="00F17821" w:rsidTr="00B92919">
        <w:trPr>
          <w:trHeight w:val="306"/>
        </w:trPr>
        <w:tc>
          <w:tcPr>
            <w:tcW w:w="741" w:type="dxa"/>
            <w:vMerge w:val="restart"/>
            <w:noWrap/>
            <w:vAlign w:val="center"/>
            <w:hideMark/>
          </w:tcPr>
          <w:p w:rsidR="00671148" w:rsidRPr="00F17821" w:rsidRDefault="00671148" w:rsidP="0035425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fr-FR"/>
              </w:rPr>
            </w:pPr>
            <w:r w:rsidRPr="00F178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fr-FR"/>
              </w:rPr>
              <w:t>RpS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F17821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178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1F</w:t>
            </w:r>
          </w:p>
        </w:tc>
        <w:tc>
          <w:tcPr>
            <w:tcW w:w="4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F17821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178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F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F17821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178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BAARGCATGGATGTTRGACA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F17821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178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 xml:space="preserve">Lohse </w:t>
            </w:r>
            <w:r w:rsidRPr="00F178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et al.</w:t>
            </w:r>
            <w:r w:rsidRPr="00F178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 xml:space="preserve"> (2011)</w:t>
            </w:r>
          </w:p>
        </w:tc>
      </w:tr>
      <w:tr w:rsidR="00671148" w:rsidRPr="004C5413" w:rsidTr="00B92919">
        <w:trPr>
          <w:trHeight w:val="306"/>
        </w:trPr>
        <w:tc>
          <w:tcPr>
            <w:tcW w:w="741" w:type="dxa"/>
            <w:vMerge/>
            <w:vAlign w:val="center"/>
            <w:hideMark/>
          </w:tcPr>
          <w:p w:rsidR="00671148" w:rsidRPr="00F17821" w:rsidRDefault="00671148" w:rsidP="0035425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F17821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178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1R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F17821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178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R</w:t>
            </w:r>
          </w:p>
        </w:tc>
        <w:tc>
          <w:tcPr>
            <w:tcW w:w="31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178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GGTCWGGRTADCGRA</w:t>
            </w: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RGT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71148" w:rsidRPr="004C5413" w:rsidTr="00B92919">
        <w:trPr>
          <w:trHeight w:val="306"/>
        </w:trPr>
        <w:tc>
          <w:tcPr>
            <w:tcW w:w="741" w:type="dxa"/>
            <w:vMerge w:val="restart"/>
            <w:noWrap/>
            <w:vAlign w:val="center"/>
            <w:hideMark/>
          </w:tcPr>
          <w:p w:rsidR="00671148" w:rsidRPr="003A5FE8" w:rsidRDefault="00671148" w:rsidP="0035425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3A5F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RpL27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Fb</w:t>
            </w:r>
          </w:p>
        </w:tc>
        <w:tc>
          <w:tcPr>
            <w:tcW w:w="4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AAYTTYGACAARTACCATCCWG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ohse</w:t>
            </w:r>
            <w:proofErr w:type="spellEnd"/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r w:rsidRPr="002412E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et al.</w:t>
            </w: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(2011)</w:t>
            </w:r>
          </w:p>
        </w:tc>
      </w:tr>
      <w:tr w:rsidR="00671148" w:rsidRPr="004C5413" w:rsidTr="00B92919">
        <w:trPr>
          <w:trHeight w:val="306"/>
        </w:trPr>
        <w:tc>
          <w:tcPr>
            <w:tcW w:w="74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R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31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4C541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YTTKCCYARRAGTTTGTA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71148" w:rsidRPr="004C5413" w:rsidRDefault="00671148" w:rsidP="004C54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</w:tbl>
    <w:p w:rsidR="00D753DB" w:rsidRDefault="00D753DB" w:rsidP="00AA3B4C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</w:p>
    <w:p w:rsidR="00D753DB" w:rsidRPr="00D753DB" w:rsidRDefault="000C2FA1" w:rsidP="00D753DB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AA3B4C">
        <w:rPr>
          <w:rFonts w:ascii="Times New Roman" w:hAnsi="Times New Roman" w:cs="Times New Roman"/>
          <w:lang w:val="en-US"/>
        </w:rPr>
        <w:br w:type="page"/>
      </w:r>
    </w:p>
    <w:p w:rsidR="00745DAD" w:rsidRDefault="00745DAD" w:rsidP="00F850B0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  <w:sectPr w:rsidR="00745DAD" w:rsidSect="00745DA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F850B0" w:rsidRPr="00F850B0" w:rsidRDefault="00F850B0" w:rsidP="00F850B0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F850B0"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 xml:space="preserve">Additional file 2: Table S2 Information (including identification codes, taxonomic identity and </w:t>
      </w:r>
      <w:proofErr w:type="spellStart"/>
      <w:r w:rsidRPr="00F850B0">
        <w:rPr>
          <w:rFonts w:ascii="Times New Roman" w:hAnsi="Times New Roman" w:cs="Times New Roman"/>
          <w:b/>
          <w:bCs/>
          <w:sz w:val="18"/>
          <w:szCs w:val="18"/>
          <w:lang w:val="en-US"/>
        </w:rPr>
        <w:t>Genbank</w:t>
      </w:r>
      <w:proofErr w:type="spellEnd"/>
      <w:r w:rsidRPr="00F850B0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accession numbers) related the specimens used in the phylogenetic analyses.</w:t>
      </w:r>
    </w:p>
    <w:tbl>
      <w:tblPr>
        <w:tblW w:w="13912" w:type="dxa"/>
        <w:tblInd w:w="-517" w:type="dxa"/>
        <w:tblCellMar>
          <w:left w:w="70" w:type="dxa"/>
          <w:right w:w="70" w:type="dxa"/>
        </w:tblCellMar>
        <w:tblLook w:val="04A0"/>
      </w:tblPr>
      <w:tblGrid>
        <w:gridCol w:w="1423"/>
        <w:gridCol w:w="1149"/>
        <w:gridCol w:w="2268"/>
        <w:gridCol w:w="1134"/>
        <w:gridCol w:w="1191"/>
        <w:gridCol w:w="1134"/>
        <w:gridCol w:w="1134"/>
        <w:gridCol w:w="1134"/>
        <w:gridCol w:w="1077"/>
        <w:gridCol w:w="1134"/>
        <w:gridCol w:w="1134"/>
      </w:tblGrid>
      <w:tr w:rsidR="00EA726A" w:rsidRPr="00EA726A" w:rsidTr="00EA726A">
        <w:trPr>
          <w:trHeight w:val="315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Collection cod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Molecular co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  <w:t>COI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  <w:t>Cyt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  <w:t>W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  <w:t>EF-1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  <w:t>Bub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  <w:t>RpS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  <w:t>RpL27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Voucher depository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1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1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nastat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ff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.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tempor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5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5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185353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9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10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nastat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sidereu</w:t>
            </w: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5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5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6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5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4C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juniperin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thuriferae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4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6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6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6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lineari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3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5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7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6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lineari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4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7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7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testaceiventri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4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6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36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23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cinell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8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8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1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36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23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cinell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8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8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5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4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nnulat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3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7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1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17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19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nnulat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6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7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B78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35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nnulat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an.SW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0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7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nnulat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3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6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7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ICF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PJ11159_23_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58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tropurpure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7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5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4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3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zure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3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32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2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zure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5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8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BGP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.Loru71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24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zure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5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8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NHN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B773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36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zure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8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1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C-C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8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zure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6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8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BGP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PJ10077-21-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57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zure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4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6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8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1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84C0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NHN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PJ11054-2-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57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zure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4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6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8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2D2FD5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10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11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cerri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3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8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2D2FD5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05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14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confus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4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9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2D2FD5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10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25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confus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5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2D2FD5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51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1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confus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9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2D2FD5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NHN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ma.IR 0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2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confus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7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6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2D2FD5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ICF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lastRenderedPageBreak/>
              <w:t>LF.ma.GR 0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2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confus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1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ICF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ma.GR 0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2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confus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ICF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ma.CY 0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2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confus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7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6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0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ICF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27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4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confus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2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NHN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17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59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confus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5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6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0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22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2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fulvipe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6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ro.RO.0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65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fulvipe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6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6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4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ICF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ro.GE.0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6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fulvipe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6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4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ICF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00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13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gemell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3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9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NHN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35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23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gemell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8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9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NHG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50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0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gemell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9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N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B44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1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gemell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6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9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26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3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gemell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6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9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4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3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janstai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3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4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NHG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4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2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kiefferi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2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3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4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3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kiefferi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2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2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07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15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kiefferi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5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2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10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16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kiefferi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5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2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B66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32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kiefferi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9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B674b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34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kiefferi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9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N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5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0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kiefferi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2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087F2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ma.RO 0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2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kiefferi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C02ABB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ICF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fu.ES 0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6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kiefferi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3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3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B01449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ICF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fu.SL 0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6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kiefferi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3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3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B01449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ICF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C-C12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9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kiefferi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7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2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B01449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ZL.fu.RO.0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58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kiefferi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5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2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B01449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52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59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kiefferi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5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3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B01449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lastRenderedPageBreak/>
              <w:t>LF.fu.GE 0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65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kiefferi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5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3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5A72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ICF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38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1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longicalv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2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3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5A72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ma.SW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0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2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longicalv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1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3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5A72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HRS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19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60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longicalv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5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4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5A72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49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31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matran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5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5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5A72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11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19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microzon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5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5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5A72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3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minozon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2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5A72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3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minozon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2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5A72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NHG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3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1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minozon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2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2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5A72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NHN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ur.GR 0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opac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3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3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01BF7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ICF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ur.SW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0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6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opac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3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6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3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801BF7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HRS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5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4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pini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4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5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E84CC9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2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0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pistaciae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9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E84CC9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2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0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pistaciae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2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9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E84CC9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2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50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pistaciae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4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6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9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E84CC9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NHG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5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3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priotoni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3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4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E84CC9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NHG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ur.GR.0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65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purpuricolli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6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6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E84CC9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ICF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ur.GR.0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65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purpuricolli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6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6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E84CC9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14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29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simizon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8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E84CC9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NHG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14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29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EA72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tibicini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8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4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E84CC9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14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3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tibicini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9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4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E84CC9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17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59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tibicini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5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6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4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13407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06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14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urozon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4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13407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110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16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urozon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5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1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13407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.Loru23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24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urozon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5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13407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BGP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B111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25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urozon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38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13407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B67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3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urozon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6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0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134078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NHN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lastRenderedPageBreak/>
              <w:t>FAL151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urozon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6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9263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N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ur.IR 0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urozon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3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5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9263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ICF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fu.RO 0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urozon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6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9263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ICF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C-C1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urozon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4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6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9263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PJ10077-2-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5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urozon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01844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J</w:t>
            </w:r>
            <w:bookmarkStart w:id="0" w:name="_GoBack"/>
            <w:bookmarkEnd w:id="0"/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18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1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9263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5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4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vindex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4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0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9263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vi.RO 0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vindex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6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0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9263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F.vi.RO 0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4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vindex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6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0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5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9263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ICF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8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falcat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4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5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F77D6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DEL408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09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upelm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seculatus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5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5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F77D62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B67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33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Reikosiella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ff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.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rostr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6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4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9263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  <w:tr w:rsidR="00EA726A" w:rsidRPr="00EA726A" w:rsidTr="00185353">
        <w:trPr>
          <w:trHeight w:val="31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B8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3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3D1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Reikosiella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ff</w:t>
            </w:r>
            <w:proofErr w:type="spellEnd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. </w:t>
            </w:r>
            <w:proofErr w:type="spellStart"/>
            <w:r w:rsidRPr="00EA72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rostr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76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3488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3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35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9052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26A" w:rsidRPr="00EA726A" w:rsidRDefault="00EA726A" w:rsidP="00B1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A726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R7084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26A" w:rsidRPr="00EA726A" w:rsidRDefault="0092636E" w:rsidP="0018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FALPC</w:t>
            </w:r>
          </w:p>
        </w:tc>
      </w:tr>
    </w:tbl>
    <w:p w:rsidR="008942BC" w:rsidRPr="00EA726A" w:rsidRDefault="008942BC">
      <w:pPr>
        <w:rPr>
          <w:rFonts w:ascii="Times New Roman" w:hAnsi="Times New Roman" w:cs="Times New Roman"/>
          <w:lang w:val="en-US"/>
        </w:rPr>
      </w:pPr>
    </w:p>
    <w:p w:rsidR="008942BC" w:rsidRPr="007F4F18" w:rsidRDefault="0015515C">
      <w:pPr>
        <w:rPr>
          <w:rFonts w:ascii="Times New Roman" w:hAnsi="Times New Roman" w:cs="Times New Roman"/>
          <w:lang w:val="en-US"/>
        </w:rPr>
      </w:pPr>
      <w:r w:rsidRPr="007F4F18">
        <w:rPr>
          <w:rFonts w:ascii="Times New Roman" w:hAnsi="Times New Roman" w:cs="Times New Roman"/>
          <w:lang w:val="en-US"/>
        </w:rPr>
        <w:br w:type="page"/>
      </w:r>
    </w:p>
    <w:sectPr w:rsidR="008942BC" w:rsidRPr="007F4F18" w:rsidSect="00745DA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237D57"/>
    <w:multiLevelType w:val="hybridMultilevel"/>
    <w:tmpl w:val="BA0CD818"/>
    <w:lvl w:ilvl="0" w:tplc="D5A497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5B1E76"/>
    <w:rsid w:val="000136E7"/>
    <w:rsid w:val="00036200"/>
    <w:rsid w:val="00045AC5"/>
    <w:rsid w:val="00057467"/>
    <w:rsid w:val="00081896"/>
    <w:rsid w:val="0008343D"/>
    <w:rsid w:val="00087F22"/>
    <w:rsid w:val="000C2FA1"/>
    <w:rsid w:val="000D78A4"/>
    <w:rsid w:val="0012068A"/>
    <w:rsid w:val="00132DB7"/>
    <w:rsid w:val="00134078"/>
    <w:rsid w:val="00144A5B"/>
    <w:rsid w:val="00154BB4"/>
    <w:rsid w:val="0015515C"/>
    <w:rsid w:val="00185353"/>
    <w:rsid w:val="00195995"/>
    <w:rsid w:val="001D0FF6"/>
    <w:rsid w:val="001F722A"/>
    <w:rsid w:val="0023792C"/>
    <w:rsid w:val="002412E9"/>
    <w:rsid w:val="00251438"/>
    <w:rsid w:val="00273B6D"/>
    <w:rsid w:val="00290EB3"/>
    <w:rsid w:val="002A5E16"/>
    <w:rsid w:val="002D2FD5"/>
    <w:rsid w:val="002D5684"/>
    <w:rsid w:val="002F2C82"/>
    <w:rsid w:val="00311DD6"/>
    <w:rsid w:val="003526FD"/>
    <w:rsid w:val="00354252"/>
    <w:rsid w:val="003625CF"/>
    <w:rsid w:val="00372A99"/>
    <w:rsid w:val="00385ADD"/>
    <w:rsid w:val="00386A4F"/>
    <w:rsid w:val="003939E7"/>
    <w:rsid w:val="003A5FE8"/>
    <w:rsid w:val="003C600F"/>
    <w:rsid w:val="003D1885"/>
    <w:rsid w:val="003D44D5"/>
    <w:rsid w:val="003F14DE"/>
    <w:rsid w:val="00433D5F"/>
    <w:rsid w:val="004540B6"/>
    <w:rsid w:val="00490D69"/>
    <w:rsid w:val="004C5087"/>
    <w:rsid w:val="004C5413"/>
    <w:rsid w:val="004E0068"/>
    <w:rsid w:val="00501C1E"/>
    <w:rsid w:val="005464EF"/>
    <w:rsid w:val="005A2C62"/>
    <w:rsid w:val="005A6A89"/>
    <w:rsid w:val="005A726E"/>
    <w:rsid w:val="005B1E76"/>
    <w:rsid w:val="005D406D"/>
    <w:rsid w:val="005F14AB"/>
    <w:rsid w:val="0063376E"/>
    <w:rsid w:val="00671148"/>
    <w:rsid w:val="00687FFC"/>
    <w:rsid w:val="00695944"/>
    <w:rsid w:val="00705583"/>
    <w:rsid w:val="0073685A"/>
    <w:rsid w:val="00745DAD"/>
    <w:rsid w:val="007C6DE0"/>
    <w:rsid w:val="007E663D"/>
    <w:rsid w:val="007F4F18"/>
    <w:rsid w:val="00800745"/>
    <w:rsid w:val="00801BF7"/>
    <w:rsid w:val="00812EFA"/>
    <w:rsid w:val="00884845"/>
    <w:rsid w:val="00884C08"/>
    <w:rsid w:val="008942BC"/>
    <w:rsid w:val="008D112C"/>
    <w:rsid w:val="008D5703"/>
    <w:rsid w:val="008F687D"/>
    <w:rsid w:val="00916596"/>
    <w:rsid w:val="0092636E"/>
    <w:rsid w:val="00931009"/>
    <w:rsid w:val="009C6FAE"/>
    <w:rsid w:val="009D1418"/>
    <w:rsid w:val="00A16C5A"/>
    <w:rsid w:val="00A6540C"/>
    <w:rsid w:val="00A6603D"/>
    <w:rsid w:val="00A75507"/>
    <w:rsid w:val="00A80DBB"/>
    <w:rsid w:val="00A96659"/>
    <w:rsid w:val="00AA3B4C"/>
    <w:rsid w:val="00AC50B6"/>
    <w:rsid w:val="00AE49BD"/>
    <w:rsid w:val="00B01449"/>
    <w:rsid w:val="00B1604E"/>
    <w:rsid w:val="00B174EF"/>
    <w:rsid w:val="00B7552F"/>
    <w:rsid w:val="00B87F96"/>
    <w:rsid w:val="00B92919"/>
    <w:rsid w:val="00C02ABB"/>
    <w:rsid w:val="00C2500E"/>
    <w:rsid w:val="00C74EED"/>
    <w:rsid w:val="00CA553A"/>
    <w:rsid w:val="00CC01B3"/>
    <w:rsid w:val="00CC0A45"/>
    <w:rsid w:val="00D00C61"/>
    <w:rsid w:val="00D45996"/>
    <w:rsid w:val="00D753DB"/>
    <w:rsid w:val="00D77E00"/>
    <w:rsid w:val="00D83774"/>
    <w:rsid w:val="00DE2FB5"/>
    <w:rsid w:val="00DE3DA3"/>
    <w:rsid w:val="00E06606"/>
    <w:rsid w:val="00E27CA2"/>
    <w:rsid w:val="00E54351"/>
    <w:rsid w:val="00E554B1"/>
    <w:rsid w:val="00E647CD"/>
    <w:rsid w:val="00E66BEF"/>
    <w:rsid w:val="00E84CC9"/>
    <w:rsid w:val="00EA726A"/>
    <w:rsid w:val="00ED01D4"/>
    <w:rsid w:val="00EE293B"/>
    <w:rsid w:val="00F17821"/>
    <w:rsid w:val="00F5265B"/>
    <w:rsid w:val="00F77D62"/>
    <w:rsid w:val="00F850B0"/>
    <w:rsid w:val="00FB1E68"/>
    <w:rsid w:val="00FB4F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FA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54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EE293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03620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36200"/>
    <w:rPr>
      <w:color w:val="800080"/>
      <w:u w:val="single"/>
    </w:rPr>
  </w:style>
  <w:style w:type="paragraph" w:customStyle="1" w:styleId="font5">
    <w:name w:val="font5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7">
    <w:name w:val="font7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8">
    <w:name w:val="font8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9">
    <w:name w:val="font9"/>
    <w:basedOn w:val="Normal"/>
    <w:rsid w:val="0003620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fr-FR"/>
    </w:rPr>
  </w:style>
  <w:style w:type="paragraph" w:customStyle="1" w:styleId="font10">
    <w:name w:val="font10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font11">
    <w:name w:val="font11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font12">
    <w:name w:val="font12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5">
    <w:name w:val="xl75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6">
    <w:name w:val="xl76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7">
    <w:name w:val="xl77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8">
    <w:name w:val="xl78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9">
    <w:name w:val="xl79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0">
    <w:name w:val="xl80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1">
    <w:name w:val="xl81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2">
    <w:name w:val="xl82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3">
    <w:name w:val="xl83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4">
    <w:name w:val="xl84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5">
    <w:name w:val="xl85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6">
    <w:name w:val="xl86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7">
    <w:name w:val="xl87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8">
    <w:name w:val="xl88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9">
    <w:name w:val="xl89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A7550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87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7FF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F178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178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178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178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1782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5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E293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03620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36200"/>
    <w:rPr>
      <w:color w:val="800080"/>
      <w:u w:val="single"/>
    </w:rPr>
  </w:style>
  <w:style w:type="paragraph" w:customStyle="1" w:styleId="font5">
    <w:name w:val="font5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7">
    <w:name w:val="font7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8">
    <w:name w:val="font8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9">
    <w:name w:val="font9"/>
    <w:basedOn w:val="Normal"/>
    <w:rsid w:val="0003620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fr-FR"/>
    </w:rPr>
  </w:style>
  <w:style w:type="paragraph" w:customStyle="1" w:styleId="font10">
    <w:name w:val="font10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font11">
    <w:name w:val="font11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font12">
    <w:name w:val="font12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5">
    <w:name w:val="xl75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6">
    <w:name w:val="xl76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7">
    <w:name w:val="xl77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8">
    <w:name w:val="xl78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9">
    <w:name w:val="xl79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0">
    <w:name w:val="xl80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1">
    <w:name w:val="xl81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2">
    <w:name w:val="xl82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3">
    <w:name w:val="xl83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4">
    <w:name w:val="xl84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5">
    <w:name w:val="xl85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6">
    <w:name w:val="xl86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7">
    <w:name w:val="xl87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8">
    <w:name w:val="xl88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9">
    <w:name w:val="xl89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A7550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87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7FF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F178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178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178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178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1782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00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6</Pages>
  <Words>1615</Words>
  <Characters>8888</Characters>
  <Application>Microsoft Office Word</Application>
  <DocSecurity>0</DocSecurity>
  <Lines>74</Lines>
  <Paragraphs>2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0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del</dc:creator>
  <cp:lastModifiedBy>F. alkhatib</cp:lastModifiedBy>
  <cp:revision>35</cp:revision>
  <dcterms:created xsi:type="dcterms:W3CDTF">2015-05-31T11:45:00Z</dcterms:created>
  <dcterms:modified xsi:type="dcterms:W3CDTF">2015-12-02T16:56:00Z</dcterms:modified>
</cp:coreProperties>
</file>